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EE549" w14:textId="76C6F8F9" w:rsidR="00B05D1F" w:rsidRPr="006D60F8" w:rsidRDefault="00B05D1F" w:rsidP="00B05D1F">
      <w:pPr>
        <w:spacing w:line="276" w:lineRule="auto"/>
        <w:jc w:val="both"/>
        <w:rPr>
          <w:b/>
          <w:bCs/>
          <w:lang w:eastAsia="da-DK"/>
        </w:rPr>
      </w:pPr>
      <w:r w:rsidRPr="006D60F8">
        <w:rPr>
          <w:b/>
          <w:bCs/>
          <w:noProof/>
          <w:lang w:eastAsia="da-DK"/>
        </w:rPr>
        <w:drawing>
          <wp:anchor distT="0" distB="0" distL="114300" distR="114300" simplePos="0" relativeHeight="251659264" behindDoc="0" locked="0" layoutInCell="1" allowOverlap="1" wp14:anchorId="2E97F58C" wp14:editId="16B3D8D9">
            <wp:simplePos x="0" y="0"/>
            <wp:positionH relativeFrom="margin">
              <wp:posOffset>-292100</wp:posOffset>
            </wp:positionH>
            <wp:positionV relativeFrom="margin">
              <wp:posOffset>215900</wp:posOffset>
            </wp:positionV>
            <wp:extent cx="9525000" cy="5016500"/>
            <wp:effectExtent l="12700" t="12700" r="12700" b="1270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67"/>
                    <a:stretch/>
                  </pic:blipFill>
                  <pic:spPr bwMode="auto">
                    <a:xfrm>
                      <a:off x="0" y="0"/>
                      <a:ext cx="9525000" cy="50165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C458CA8" w14:textId="1D3DB111" w:rsidR="0043721A" w:rsidRDefault="009B7FCB" w:rsidP="00AA5BB6">
      <w:r w:rsidRPr="009B7FCB">
        <w:rPr>
          <w:b/>
          <w:bCs/>
          <w:lang w:eastAsia="da-DK"/>
        </w:rPr>
        <w:t xml:space="preserve">Figure </w:t>
      </w:r>
      <w:r w:rsidR="001D1593">
        <w:rPr>
          <w:b/>
          <w:bCs/>
          <w:lang w:eastAsia="da-DK"/>
        </w:rPr>
        <w:t>S</w:t>
      </w:r>
      <w:r w:rsidR="00F91B07">
        <w:rPr>
          <w:b/>
          <w:bCs/>
          <w:lang w:eastAsia="da-DK"/>
        </w:rPr>
        <w:t>3</w:t>
      </w:r>
      <w:r>
        <w:rPr>
          <w:lang w:eastAsia="da-DK"/>
        </w:rPr>
        <w:t xml:space="preserve"> </w:t>
      </w:r>
      <w:r w:rsidRPr="009B7FCB">
        <w:rPr>
          <w:b/>
          <w:bCs/>
          <w:lang w:eastAsia="da-DK"/>
        </w:rPr>
        <w:t>Effects of RGRN-305 on ‘</w:t>
      </w:r>
      <w:r w:rsidR="00B05D1F" w:rsidRPr="009B7FCB">
        <w:rPr>
          <w:b/>
          <w:bCs/>
          <w:lang w:eastAsia="da-DK"/>
        </w:rPr>
        <w:t>Cytokine-cytokine receptor interaction</w:t>
      </w:r>
      <w:r w:rsidRPr="009B7FCB">
        <w:rPr>
          <w:b/>
          <w:bCs/>
          <w:lang w:eastAsia="da-DK"/>
        </w:rPr>
        <w:t>’</w:t>
      </w:r>
      <w:r w:rsidR="00B05D1F" w:rsidRPr="009B7FCB">
        <w:rPr>
          <w:b/>
          <w:bCs/>
          <w:lang w:eastAsia="da-DK"/>
        </w:rPr>
        <w:t xml:space="preserve"> KEGG pathway</w:t>
      </w:r>
      <w:r w:rsidRPr="009B7FCB">
        <w:rPr>
          <w:b/>
          <w:bCs/>
          <w:lang w:eastAsia="da-DK"/>
        </w:rPr>
        <w:t>.</w:t>
      </w:r>
      <w:r w:rsidR="00B05D1F" w:rsidRPr="006D60F8">
        <w:rPr>
          <w:lang w:eastAsia="da-DK"/>
        </w:rPr>
        <w:t xml:space="preserve"> </w:t>
      </w:r>
      <w:r>
        <w:rPr>
          <w:lang w:eastAsia="da-DK"/>
        </w:rPr>
        <w:t xml:space="preserve">The pathway </w:t>
      </w:r>
      <w:r w:rsidR="00B05D1F" w:rsidRPr="006D60F8">
        <w:rPr>
          <w:lang w:eastAsia="da-DK"/>
        </w:rPr>
        <w:t xml:space="preserve">diagram </w:t>
      </w:r>
      <w:r>
        <w:rPr>
          <w:lang w:eastAsia="da-DK"/>
        </w:rPr>
        <w:t xml:space="preserve">illustrates </w:t>
      </w:r>
      <w:r w:rsidR="00B05D1F" w:rsidRPr="006D60F8">
        <w:rPr>
          <w:lang w:eastAsia="da-DK"/>
        </w:rPr>
        <w:t xml:space="preserve">downregulated differential expressed genes </w:t>
      </w:r>
      <w:r>
        <w:rPr>
          <w:lang w:eastAsia="da-DK"/>
        </w:rPr>
        <w:t xml:space="preserve">colored </w:t>
      </w:r>
      <w:r w:rsidR="00B05D1F" w:rsidRPr="006D60F8">
        <w:rPr>
          <w:lang w:eastAsia="da-DK"/>
        </w:rPr>
        <w:t>in red.</w:t>
      </w:r>
    </w:p>
    <w:sectPr w:rsidR="0043721A" w:rsidSect="00B05D1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D1F"/>
    <w:rsid w:val="00055AB4"/>
    <w:rsid w:val="00095AED"/>
    <w:rsid w:val="000E4E1B"/>
    <w:rsid w:val="000E6954"/>
    <w:rsid w:val="00121521"/>
    <w:rsid w:val="00191A9C"/>
    <w:rsid w:val="001D1593"/>
    <w:rsid w:val="001D1E64"/>
    <w:rsid w:val="00212B32"/>
    <w:rsid w:val="00220652"/>
    <w:rsid w:val="00222C32"/>
    <w:rsid w:val="00321CD6"/>
    <w:rsid w:val="003753DB"/>
    <w:rsid w:val="003E538F"/>
    <w:rsid w:val="00432780"/>
    <w:rsid w:val="0043721A"/>
    <w:rsid w:val="004609D8"/>
    <w:rsid w:val="00483B16"/>
    <w:rsid w:val="00501151"/>
    <w:rsid w:val="005B309B"/>
    <w:rsid w:val="005C6C18"/>
    <w:rsid w:val="00645EC5"/>
    <w:rsid w:val="00651111"/>
    <w:rsid w:val="00687C2F"/>
    <w:rsid w:val="006E1EEE"/>
    <w:rsid w:val="00703DD7"/>
    <w:rsid w:val="0078391E"/>
    <w:rsid w:val="007F4549"/>
    <w:rsid w:val="00853EEB"/>
    <w:rsid w:val="00882317"/>
    <w:rsid w:val="008B159C"/>
    <w:rsid w:val="008D25B6"/>
    <w:rsid w:val="00921D17"/>
    <w:rsid w:val="00940F37"/>
    <w:rsid w:val="0096476D"/>
    <w:rsid w:val="009A6541"/>
    <w:rsid w:val="009B7FCB"/>
    <w:rsid w:val="009C6656"/>
    <w:rsid w:val="009F545C"/>
    <w:rsid w:val="00AA5BB6"/>
    <w:rsid w:val="00AB7863"/>
    <w:rsid w:val="00B05D1F"/>
    <w:rsid w:val="00BB4277"/>
    <w:rsid w:val="00BB43D6"/>
    <w:rsid w:val="00C76698"/>
    <w:rsid w:val="00D2790C"/>
    <w:rsid w:val="00D376F2"/>
    <w:rsid w:val="00D76F34"/>
    <w:rsid w:val="00DD42F1"/>
    <w:rsid w:val="00E53E9D"/>
    <w:rsid w:val="00EE1061"/>
    <w:rsid w:val="00F34857"/>
    <w:rsid w:val="00F45F79"/>
    <w:rsid w:val="00F91B07"/>
    <w:rsid w:val="00FF0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8C2DA40"/>
  <w15:chartTrackingRefBased/>
  <w15:docId w15:val="{9181528B-D8FD-6C4D-AF88-7EC3DFCAF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D1F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91B07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im Ben Abdallah</dc:creator>
  <cp:keywords/>
  <dc:description/>
  <cp:lastModifiedBy>Hakim Ben Abdallah</cp:lastModifiedBy>
  <cp:revision>3</cp:revision>
  <dcterms:created xsi:type="dcterms:W3CDTF">2023-01-15T17:44:00Z</dcterms:created>
  <dcterms:modified xsi:type="dcterms:W3CDTF">2023-01-16T18:33:00Z</dcterms:modified>
</cp:coreProperties>
</file>